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270" w:type="dxa"/>
        <w:tblInd w:w="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4677"/>
        <w:gridCol w:w="714"/>
        <w:gridCol w:w="1129"/>
        <w:gridCol w:w="2552"/>
      </w:tblGrid>
      <w:tr w:rsidR="0066567A" w:rsidRPr="002035CE" w14:paraId="57B5DB96" w14:textId="77777777" w:rsidTr="003C664B">
        <w:tc>
          <w:tcPr>
            <w:tcW w:w="10270" w:type="dxa"/>
            <w:gridSpan w:val="5"/>
            <w:tcBorders>
              <w:bottom w:val="single" w:sz="4" w:space="0" w:color="auto"/>
            </w:tcBorders>
            <w:vAlign w:val="center"/>
          </w:tcPr>
          <w:p w14:paraId="2681AC25" w14:textId="166FE42E" w:rsidR="0066567A" w:rsidRPr="00C226B7" w:rsidRDefault="00A12309" w:rsidP="0066567A">
            <w:pPr>
              <w:ind w:left="0"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2035CE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Supplementary </w:t>
            </w:r>
            <w:r w:rsidR="0066567A" w:rsidRPr="002035CE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Table 3. Results of the sequential multiple regression analysis: Variance explained in the global effectiveness of total hip arthroplasty at 12 months follow-up by sociodemographic and medical variables, </w:t>
            </w:r>
            <w:r w:rsidR="00917814" w:rsidRPr="002035CE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preoperative expectations, </w:t>
            </w:r>
            <w:r w:rsidR="0066567A" w:rsidRPr="002035CE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change in symptoms and the </w:t>
            </w:r>
            <w:r w:rsidR="00917814" w:rsidRPr="002035CE">
              <w:rPr>
                <w:rFonts w:ascii="Arial" w:hAnsi="Arial" w:cs="Arial"/>
                <w:b/>
                <w:sz w:val="18"/>
                <w:szCs w:val="20"/>
                <w:lang w:val="en-GB"/>
              </w:rPr>
              <w:t>fulfilment of expectations</w:t>
            </w:r>
            <w:r w:rsidR="00A05BB7" w:rsidRPr="002035CE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</w:t>
            </w:r>
            <w:r w:rsidR="00545C91" w:rsidRPr="002035CE">
              <w:rPr>
                <w:rFonts w:ascii="Arial" w:hAnsi="Arial" w:cs="Arial"/>
                <w:b/>
                <w:sz w:val="18"/>
                <w:szCs w:val="20"/>
                <w:lang w:val="en-GB"/>
              </w:rPr>
              <w:t>(complete case analysis)</w:t>
            </w:r>
          </w:p>
        </w:tc>
      </w:tr>
      <w:tr w:rsidR="0066567A" w:rsidRPr="002035CE" w14:paraId="70667FE7" w14:textId="77777777" w:rsidTr="003A65A4"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84B627" w14:textId="7FCF47F7" w:rsidR="0066567A" w:rsidRPr="009A52D0" w:rsidRDefault="0066567A" w:rsidP="009A52D0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64CB256" w14:textId="0AB7D999" w:rsidR="0066567A" w:rsidRPr="009A52D0" w:rsidRDefault="0066567A" w:rsidP="009A52D0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A52D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Variables include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</w:r>
            <w:r w:rsidRPr="009A52D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pon each step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62619D" w14:textId="5EBC1F5B" w:rsidR="0066567A" w:rsidRPr="009A52D0" w:rsidRDefault="0066567A" w:rsidP="009A52D0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A52D0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9A52D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478BBE" w14:textId="123EE598" w:rsidR="0066567A" w:rsidRPr="009A52D0" w:rsidRDefault="0066567A" w:rsidP="009A52D0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A52D0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9A52D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9A52D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change</w:t>
            </w:r>
            <w:r w:rsidRPr="009A52D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br/>
            </w:r>
            <w:r w:rsidRPr="009A52D0">
              <w:rPr>
                <w:rFonts w:ascii="Arial" w:hAnsi="Arial" w:cs="Arial"/>
                <w:b/>
                <w:bCs/>
                <w:sz w:val="16"/>
                <w:szCs w:val="18"/>
              </w:rPr>
              <w:t>(p-</w:t>
            </w:r>
            <w:proofErr w:type="spellStart"/>
            <w:r w:rsidRPr="009A52D0">
              <w:rPr>
                <w:rFonts w:ascii="Arial" w:hAnsi="Arial" w:cs="Arial"/>
                <w:b/>
                <w:bCs/>
                <w:sz w:val="16"/>
                <w:szCs w:val="18"/>
              </w:rPr>
              <w:t>value</w:t>
            </w:r>
            <w:proofErr w:type="spellEnd"/>
            <w:r w:rsidRPr="009A52D0">
              <w:rPr>
                <w:rFonts w:ascii="Arial" w:hAnsi="Arial" w:cs="Arial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7C8CB58" w14:textId="06AF962C" w:rsidR="0066567A" w:rsidRPr="00A05BB7" w:rsidRDefault="00A05BB7" w:rsidP="009A52D0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16050">
              <w:rPr>
                <w:rFonts w:ascii="Arial" w:hAnsi="Arial" w:cs="Arial"/>
                <w:b/>
                <w:sz w:val="18"/>
                <w:szCs w:val="18"/>
              </w:rPr>
              <w:t>β</w:t>
            </w:r>
            <w:r w:rsidRPr="00A05BB7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(p-value) </w:t>
            </w:r>
            <w:r w:rsidRPr="00A05BB7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in final model (only significant </w:t>
            </w:r>
            <w:r w:rsidRPr="00A05BB7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>predictor variables shown)</w:t>
            </w:r>
          </w:p>
        </w:tc>
      </w:tr>
      <w:tr w:rsidR="00A05BB7" w:rsidRPr="002035CE" w14:paraId="7FBACB21" w14:textId="77777777" w:rsidTr="003A65A4">
        <w:trPr>
          <w:trHeight w:val="1134"/>
        </w:trPr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5BB47" w14:textId="12BCC464" w:rsidR="00A05BB7" w:rsidRPr="00545C91" w:rsidRDefault="00A05BB7" w:rsidP="005F29BE">
            <w:pPr>
              <w:ind w:left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5C91">
              <w:rPr>
                <w:rFonts w:ascii="Arial" w:hAnsi="Arial" w:cs="Arial"/>
                <w:b/>
                <w:bCs/>
                <w:sz w:val="16"/>
                <w:szCs w:val="16"/>
              </w:rPr>
              <w:t>Step</w:t>
            </w:r>
            <w:proofErr w:type="spellEnd"/>
            <w:r w:rsidRPr="00545C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</w:t>
            </w:r>
            <w:r w:rsidR="00A329AC" w:rsidRPr="00545C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A329AC" w:rsidRPr="00545C91">
              <w:rPr>
                <w:rFonts w:ascii="Arial" w:hAnsi="Arial" w:cs="Arial"/>
                <w:sz w:val="16"/>
                <w:szCs w:val="16"/>
              </w:rPr>
              <w:t>(N=72)</w:t>
            </w:r>
            <w:r w:rsidRPr="00545C91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 w:rsidRPr="00545C91">
              <w:rPr>
                <w:rFonts w:ascii="Arial" w:hAnsi="Arial" w:cs="Arial"/>
                <w:sz w:val="16"/>
                <w:szCs w:val="16"/>
              </w:rPr>
              <w:t>Confounding</w:t>
            </w:r>
            <w:proofErr w:type="spellEnd"/>
            <w:r w:rsidRPr="00545C9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45C91">
              <w:rPr>
                <w:rFonts w:ascii="Arial" w:hAnsi="Arial" w:cs="Arial"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A497" w14:textId="77777777" w:rsidR="00A05BB7" w:rsidRPr="00545C91" w:rsidRDefault="00A05BB7" w:rsidP="005F29BE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Degree of school education</w:t>
            </w:r>
          </w:p>
          <w:p w14:paraId="724C2146" w14:textId="77777777" w:rsidR="00A05BB7" w:rsidRPr="00545C91" w:rsidRDefault="00A05BB7" w:rsidP="005F29BE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Average hip pain in the last 3 months before surgery</w:t>
            </w:r>
          </w:p>
          <w:p w14:paraId="44FA1824" w14:textId="77777777" w:rsidR="00A05BB7" w:rsidRPr="00545C91" w:rsidRDefault="00A05BB7" w:rsidP="005F29BE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Overall severity of chronic pain (CPG)</w:t>
            </w:r>
          </w:p>
          <w:p w14:paraId="4A213A08" w14:textId="77777777" w:rsidR="00A05BB7" w:rsidRPr="00545C91" w:rsidRDefault="00A05BB7" w:rsidP="005F29BE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Hip function and mobility (WOMAC)</w:t>
            </w:r>
          </w:p>
          <w:p w14:paraId="392E5E19" w14:textId="5CD3F314" w:rsidR="00A05BB7" w:rsidRPr="00545C91" w:rsidRDefault="00A05BB7" w:rsidP="005F29BE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Walking ability (Timed up and go score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AD9D" w14:textId="151218DE" w:rsidR="00A05BB7" w:rsidRPr="00545C91" w:rsidRDefault="00A05BB7" w:rsidP="005F29BE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D3348" w14:textId="6DBC7F87" w:rsidR="00A05BB7" w:rsidRPr="00545C91" w:rsidRDefault="005F29BE" w:rsidP="005F29BE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97B87" w14:textId="73755D32" w:rsidR="005F29BE" w:rsidRPr="00545C91" w:rsidRDefault="005F29BE" w:rsidP="005F29BE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Cs/>
                <w:sz w:val="16"/>
                <w:szCs w:val="16"/>
              </w:rPr>
              <w:t>β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 xml:space="preserve">= </w:t>
            </w:r>
            <w:r w:rsidR="00A05BB7" w:rsidRPr="00545C91">
              <w:rPr>
                <w:rFonts w:ascii="Arial" w:hAnsi="Arial" w:cs="Arial"/>
                <w:sz w:val="16"/>
                <w:szCs w:val="16"/>
                <w:lang w:val="en-GB"/>
              </w:rPr>
              <w:t xml:space="preserve">-0.363 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(p=0.002)</w:t>
            </w:r>
          </w:p>
          <w:p w14:paraId="5AA5236D" w14:textId="5444C814" w:rsidR="00A05BB7" w:rsidRPr="00545C91" w:rsidRDefault="00A05BB7" w:rsidP="005F29BE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Timed up and go score</w:t>
            </w:r>
          </w:p>
        </w:tc>
      </w:tr>
      <w:tr w:rsidR="00A05BB7" w:rsidRPr="002035CE" w14:paraId="7275BBF7" w14:textId="77777777" w:rsidTr="003A65A4">
        <w:trPr>
          <w:trHeight w:val="1528"/>
        </w:trPr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FA61A" w14:textId="37B141FA" w:rsidR="00A05BB7" w:rsidRPr="00545C91" w:rsidRDefault="00A05BB7" w:rsidP="00A05BB7">
            <w:pPr>
              <w:ind w:left="0"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5C91">
              <w:rPr>
                <w:rFonts w:ascii="Arial" w:hAnsi="Arial" w:cs="Arial"/>
                <w:b/>
                <w:bCs/>
                <w:sz w:val="16"/>
                <w:szCs w:val="16"/>
              </w:rPr>
              <w:t>Step</w:t>
            </w:r>
            <w:proofErr w:type="spellEnd"/>
            <w:r w:rsidRPr="00545C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</w:t>
            </w:r>
            <w:r w:rsidR="00A329AC" w:rsidRPr="00545C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A329AC" w:rsidRPr="00545C91">
              <w:rPr>
                <w:rFonts w:ascii="Arial" w:hAnsi="Arial" w:cs="Arial"/>
                <w:sz w:val="16"/>
                <w:szCs w:val="16"/>
              </w:rPr>
              <w:t>(N=68)</w:t>
            </w:r>
            <w:r w:rsidRPr="00545C91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 w:rsidRPr="00545C91">
              <w:rPr>
                <w:rFonts w:ascii="Arial" w:hAnsi="Arial" w:cs="Arial"/>
                <w:sz w:val="16"/>
                <w:szCs w:val="16"/>
              </w:rPr>
              <w:t>Preoperative</w:t>
            </w:r>
            <w:proofErr w:type="spellEnd"/>
            <w:r w:rsidRPr="00545C91">
              <w:rPr>
                <w:rFonts w:ascii="Arial" w:hAnsi="Arial" w:cs="Arial"/>
                <w:sz w:val="16"/>
                <w:szCs w:val="16"/>
              </w:rPr>
              <w:t xml:space="preserve"> expectations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E965D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Degree of school education</w:t>
            </w:r>
          </w:p>
          <w:p w14:paraId="75EB2681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Average hip pain in the last 3 months before surgery</w:t>
            </w:r>
          </w:p>
          <w:p w14:paraId="593126F6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Overall severity of chronic pain (CPG)</w:t>
            </w:r>
          </w:p>
          <w:p w14:paraId="4DB08E32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Hip function and mobility (WOMAC)</w:t>
            </w:r>
          </w:p>
          <w:p w14:paraId="7A65B404" w14:textId="77777777" w:rsidR="00A05BB7" w:rsidRPr="00545C91" w:rsidRDefault="00A05BB7" w:rsidP="00865663">
            <w:pPr>
              <w:spacing w:before="40" w:after="12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Walking ability (Timed up and go score)</w:t>
            </w:r>
          </w:p>
          <w:p w14:paraId="3F6409B0" w14:textId="2AB7EC6D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operative hip pain expectatio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48165" w14:textId="02A8621B" w:rsidR="00A05BB7" w:rsidRPr="00545C91" w:rsidRDefault="005F29BE" w:rsidP="00906ACD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0.41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0571" w14:textId="60D18CFD" w:rsidR="00A05BB7" w:rsidRPr="00545C91" w:rsidRDefault="005F29BE" w:rsidP="005F29BE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</w:rPr>
              <w:t>0.085</w:t>
            </w:r>
            <w:r w:rsidRPr="00545C91">
              <w:rPr>
                <w:rFonts w:ascii="Arial" w:hAnsi="Arial" w:cs="Arial"/>
                <w:sz w:val="16"/>
                <w:szCs w:val="16"/>
              </w:rPr>
              <w:br/>
              <w:t>(</w:t>
            </w:r>
            <w:r w:rsidR="00906ACD" w:rsidRPr="00545C91">
              <w:rPr>
                <w:rFonts w:ascii="Arial" w:hAnsi="Arial" w:cs="Arial"/>
                <w:sz w:val="16"/>
                <w:szCs w:val="16"/>
              </w:rPr>
              <w:t>p</w:t>
            </w:r>
            <w:r w:rsidRPr="00545C91">
              <w:rPr>
                <w:rFonts w:ascii="Arial" w:hAnsi="Arial" w:cs="Arial"/>
                <w:sz w:val="16"/>
                <w:szCs w:val="16"/>
              </w:rPr>
              <w:t>&lt;0.00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58F48" w14:textId="0ED697BF" w:rsidR="005F29BE" w:rsidRPr="00545C91" w:rsidRDefault="005F29BE" w:rsidP="005F29BE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Cs/>
                <w:sz w:val="16"/>
                <w:szCs w:val="16"/>
              </w:rPr>
              <w:t>β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= -0.363 (p=0.002)</w:t>
            </w:r>
          </w:p>
          <w:p w14:paraId="5BCC80FE" w14:textId="203DBD2A" w:rsidR="00A05BB7" w:rsidRPr="00545C91" w:rsidRDefault="005F29BE" w:rsidP="005F29BE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Timed up and go score</w:t>
            </w:r>
          </w:p>
          <w:p w14:paraId="7B8EB8BD" w14:textId="77777777" w:rsidR="005F29BE" w:rsidRPr="00545C91" w:rsidRDefault="005F29BE" w:rsidP="005F29BE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F7D889C" w14:textId="22745F0C" w:rsidR="005F29BE" w:rsidRPr="00545C91" w:rsidRDefault="005F29BE" w:rsidP="005F29BE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Cs/>
                <w:sz w:val="16"/>
                <w:szCs w:val="16"/>
              </w:rPr>
              <w:t>β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= 0.276 (p=0.006)</w:t>
            </w:r>
          </w:p>
          <w:p w14:paraId="7E5E7C5D" w14:textId="34259123" w:rsidR="005F29BE" w:rsidRPr="00545C91" w:rsidRDefault="005F29BE" w:rsidP="005F29BE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Hip pain expectation</w:t>
            </w:r>
          </w:p>
        </w:tc>
      </w:tr>
      <w:tr w:rsidR="00A05BB7" w:rsidRPr="002035CE" w14:paraId="39FEAB81" w14:textId="77777777" w:rsidTr="003A65A4">
        <w:trPr>
          <w:trHeight w:val="1134"/>
        </w:trPr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8ED2A" w14:textId="259FB4E2" w:rsidR="00A05BB7" w:rsidRPr="00545C91" w:rsidRDefault="00A05BB7" w:rsidP="00A05BB7">
            <w:pPr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ep 3</w:t>
            </w:r>
            <w:r w:rsidR="00A329AC"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A329AC" w:rsidRPr="00545C91">
              <w:rPr>
                <w:rFonts w:ascii="Arial" w:hAnsi="Arial" w:cs="Arial"/>
                <w:sz w:val="16"/>
                <w:szCs w:val="16"/>
                <w:lang w:val="en-GB"/>
              </w:rPr>
              <w:t>(N=62)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: Improvement in symptoms (Symptom change scores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504B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Degree of school education</w:t>
            </w:r>
          </w:p>
          <w:p w14:paraId="1DEF45F5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Average hip pain in the last 3 months before surgery</w:t>
            </w:r>
          </w:p>
          <w:p w14:paraId="7F5B9374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Overall severity of chronic pain (CPG)</w:t>
            </w:r>
          </w:p>
          <w:p w14:paraId="7734C5F8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Hip function and mobility (WOMAC)</w:t>
            </w:r>
          </w:p>
          <w:p w14:paraId="3E9BAC9C" w14:textId="77777777" w:rsidR="00A05BB7" w:rsidRPr="00545C91" w:rsidRDefault="00A05BB7" w:rsidP="00865663">
            <w:pPr>
              <w:spacing w:before="40" w:after="12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Walking ability (Timed up and go score)</w:t>
            </w:r>
          </w:p>
          <w:p w14:paraId="11084663" w14:textId="77777777" w:rsidR="00A05BB7" w:rsidRPr="00545C91" w:rsidRDefault="00A05BB7" w:rsidP="00865663">
            <w:pPr>
              <w:spacing w:before="40" w:after="12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Preoperative hip pain expectation</w:t>
            </w:r>
          </w:p>
          <w:p w14:paraId="71875CE5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ymptom change scores: </w:t>
            </w:r>
          </w:p>
          <w:p w14:paraId="79F5D0F4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verage hip pain in the last 3 months</w:t>
            </w:r>
          </w:p>
          <w:p w14:paraId="2A661D1A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ip function and mobility (WOMAC)</w:t>
            </w:r>
          </w:p>
          <w:p w14:paraId="366F369B" w14:textId="3C2E54ED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alth-related quality of life (SF-12 physical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EA3AF" w14:textId="7250B18C" w:rsidR="00A05BB7" w:rsidRPr="00545C91" w:rsidRDefault="00A05BB7" w:rsidP="00906ACD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A666F" w14:textId="621AA3CB" w:rsidR="00A05BB7" w:rsidRPr="00545C91" w:rsidRDefault="00906ACD" w:rsidP="00906ACD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</w:rPr>
              <w:t>0.056</w:t>
            </w:r>
            <w:r w:rsidRPr="00545C91">
              <w:rPr>
                <w:rFonts w:ascii="Arial" w:hAnsi="Arial" w:cs="Arial"/>
                <w:sz w:val="16"/>
                <w:szCs w:val="16"/>
              </w:rPr>
              <w:br/>
              <w:t>(p&lt;0.000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06BE6" w14:textId="55619207" w:rsidR="00906ACD" w:rsidRPr="00545C91" w:rsidRDefault="00906ACD" w:rsidP="00906ACD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Cs/>
                <w:sz w:val="16"/>
                <w:szCs w:val="16"/>
              </w:rPr>
              <w:t>β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= -0.308 (p=0.010)</w:t>
            </w:r>
          </w:p>
          <w:p w14:paraId="08380577" w14:textId="77777777" w:rsidR="00906ACD" w:rsidRPr="00545C91" w:rsidRDefault="00906ACD" w:rsidP="00906ACD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Timed up and go score</w:t>
            </w:r>
          </w:p>
          <w:p w14:paraId="68364E77" w14:textId="77777777" w:rsidR="00906ACD" w:rsidRPr="00545C91" w:rsidRDefault="00906ACD" w:rsidP="00906ACD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66D2554" w14:textId="10438F3F" w:rsidR="00906ACD" w:rsidRPr="00545C91" w:rsidRDefault="00906ACD" w:rsidP="00906ACD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Cs/>
                <w:sz w:val="16"/>
                <w:szCs w:val="16"/>
              </w:rPr>
              <w:t>β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= 0.327 (p=0.003)</w:t>
            </w:r>
          </w:p>
          <w:p w14:paraId="5FA8A5CF" w14:textId="243DCD80" w:rsidR="00A05BB7" w:rsidRPr="00545C91" w:rsidRDefault="00906ACD" w:rsidP="00906ACD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Hip pain expectation</w:t>
            </w:r>
          </w:p>
        </w:tc>
      </w:tr>
      <w:tr w:rsidR="00A05BB7" w:rsidRPr="002035CE" w14:paraId="0E92769D" w14:textId="77777777" w:rsidTr="003A65A4">
        <w:trPr>
          <w:cantSplit/>
          <w:trHeight w:val="1134"/>
        </w:trPr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7A06593D" w14:textId="10D39B82" w:rsidR="00A05BB7" w:rsidRPr="00545C91" w:rsidRDefault="00A05BB7" w:rsidP="00A05BB7">
            <w:pPr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ep 4</w:t>
            </w:r>
            <w:r w:rsidR="00A329AC"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A329AC" w:rsidRPr="00545C91">
              <w:rPr>
                <w:rFonts w:ascii="Arial" w:hAnsi="Arial" w:cs="Arial"/>
                <w:sz w:val="16"/>
                <w:szCs w:val="16"/>
                <w:lang w:val="en-GB"/>
              </w:rPr>
              <w:t>(N=5</w:t>
            </w:r>
            <w:r w:rsidR="00971A9C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A329AC" w:rsidRPr="00545C91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Fulfillment</w:t>
            </w:r>
            <w:proofErr w:type="spellEnd"/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 xml:space="preserve"> of expectations (calculated expectations-actuality discrepancy scores)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1321420F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Degree of school education</w:t>
            </w:r>
          </w:p>
          <w:p w14:paraId="7DEFE56E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Average hip pain in the last 3 months before surgery</w:t>
            </w:r>
          </w:p>
          <w:p w14:paraId="77419EB3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Overall severity of chronic pain (CPG)</w:t>
            </w:r>
          </w:p>
          <w:p w14:paraId="2B722F0A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Hip function and mobility (WOMAC)</w:t>
            </w:r>
          </w:p>
          <w:p w14:paraId="56836FC5" w14:textId="77777777" w:rsidR="00A05BB7" w:rsidRPr="00545C91" w:rsidRDefault="00A05BB7" w:rsidP="00865663">
            <w:pPr>
              <w:spacing w:before="40" w:after="12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Walking ability (Timed up and go score)</w:t>
            </w:r>
          </w:p>
          <w:p w14:paraId="0B63A9F1" w14:textId="77777777" w:rsidR="00A05BB7" w:rsidRPr="00545C91" w:rsidRDefault="00A05BB7" w:rsidP="00865663">
            <w:pPr>
              <w:spacing w:before="40" w:after="12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Preoperative hip pain expectation</w:t>
            </w:r>
          </w:p>
          <w:p w14:paraId="02457758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 xml:space="preserve">Symptom change scores: </w:t>
            </w:r>
          </w:p>
          <w:p w14:paraId="269C7D53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Average hip pain in the last 3 months</w:t>
            </w:r>
          </w:p>
          <w:p w14:paraId="5F81C7A6" w14:textId="56C5F30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Hip function and mobility (WOMAC)</w:t>
            </w:r>
          </w:p>
          <w:p w14:paraId="474093A0" w14:textId="1286559F" w:rsidR="00A05BB7" w:rsidRPr="00545C91" w:rsidRDefault="00A05BB7" w:rsidP="00865663">
            <w:pPr>
              <w:spacing w:before="40" w:after="12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Health-related quality of life (SF-12 physical)</w:t>
            </w:r>
          </w:p>
          <w:p w14:paraId="4967AC32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alculated expectations-actuality discrepancy scores: </w:t>
            </w:r>
          </w:p>
          <w:p w14:paraId="7503EDFC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alking ability</w:t>
            </w:r>
          </w:p>
          <w:p w14:paraId="5C6DD5CB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dependence</w:t>
            </w:r>
          </w:p>
          <w:p w14:paraId="0D118F75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hysical exercise</w:t>
            </w:r>
          </w:p>
          <w:p w14:paraId="061A500E" w14:textId="77777777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eral function</w:t>
            </w:r>
          </w:p>
          <w:p w14:paraId="609A7025" w14:textId="3A7DD61E" w:rsidR="00A05BB7" w:rsidRPr="00545C91" w:rsidRDefault="00A05BB7" w:rsidP="00A05BB7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ocial interactions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1FCD265E" w14:textId="3971483D" w:rsidR="00A05BB7" w:rsidRPr="00545C91" w:rsidRDefault="003A65A4" w:rsidP="00A05BB7">
            <w:pPr>
              <w:ind w:left="0" w:firstLine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0.73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C459F58" w14:textId="373F11B8" w:rsidR="00A05BB7" w:rsidRPr="00545C91" w:rsidRDefault="003A65A4" w:rsidP="003A65A4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</w:rPr>
              <w:t>0.260</w:t>
            </w:r>
            <w:r w:rsidRPr="00545C91">
              <w:rPr>
                <w:rFonts w:ascii="Arial" w:hAnsi="Arial" w:cs="Arial"/>
                <w:sz w:val="16"/>
                <w:szCs w:val="16"/>
              </w:rPr>
              <w:br/>
              <w:t>(p&lt;0.0001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E4D1F27" w14:textId="24496E18" w:rsidR="003A65A4" w:rsidRPr="00545C91" w:rsidRDefault="003A65A4" w:rsidP="003A65A4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Cs/>
                <w:sz w:val="16"/>
                <w:szCs w:val="16"/>
              </w:rPr>
              <w:t>β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= 0.504 (</w:t>
            </w:r>
            <w:r w:rsidRPr="00971A9C">
              <w:rPr>
                <w:rFonts w:ascii="Arial" w:hAnsi="Arial" w:cs="Arial"/>
                <w:sz w:val="16"/>
                <w:szCs w:val="16"/>
                <w:lang w:val="en-GB"/>
              </w:rPr>
              <w:t>p&lt;0.0001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  <w:p w14:paraId="0EA26580" w14:textId="77777777" w:rsidR="00A05BB7" w:rsidRPr="00545C91" w:rsidRDefault="003A65A4" w:rsidP="003A65A4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Hip pain expectation</w:t>
            </w:r>
          </w:p>
          <w:p w14:paraId="1BBDEFA5" w14:textId="77777777" w:rsidR="003A65A4" w:rsidRPr="00545C91" w:rsidRDefault="003A65A4" w:rsidP="003A65A4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E4B54C4" w14:textId="653F3118" w:rsidR="003A65A4" w:rsidRPr="00545C91" w:rsidRDefault="003A65A4" w:rsidP="003A65A4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Cs/>
                <w:sz w:val="16"/>
                <w:szCs w:val="16"/>
              </w:rPr>
              <w:t>β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= 0.407 (p=0.004)</w:t>
            </w:r>
          </w:p>
          <w:p w14:paraId="67CE520E" w14:textId="77777777" w:rsidR="003800A9" w:rsidRDefault="003800A9" w:rsidP="003800A9">
            <w:pPr>
              <w:spacing w:before="40" w:after="40"/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Fulfillment of expectations </w:t>
            </w:r>
            <w:r w:rsidRPr="0026035C">
              <w:rPr>
                <w:rFonts w:ascii="Arial" w:hAnsi="Arial" w:cs="Arial"/>
                <w:sz w:val="16"/>
                <w:szCs w:val="16"/>
                <w:lang w:val="en-GB"/>
              </w:rPr>
              <w:t>(calculated expectations-actuality discrepancy scores):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141CE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Walking ability</w:t>
            </w:r>
          </w:p>
          <w:p w14:paraId="4F324A1C" w14:textId="77777777" w:rsidR="003A65A4" w:rsidRPr="00545C91" w:rsidRDefault="003A65A4" w:rsidP="003A65A4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751E77E" w14:textId="35B149F4" w:rsidR="003A65A4" w:rsidRPr="00545C91" w:rsidRDefault="003A65A4" w:rsidP="003A65A4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Cs/>
                <w:sz w:val="16"/>
                <w:szCs w:val="16"/>
              </w:rPr>
              <w:t>β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= 0.407 (p=0.025)</w:t>
            </w:r>
          </w:p>
          <w:p w14:paraId="35FEB97A" w14:textId="05176D6A" w:rsidR="003A65A4" w:rsidRPr="003800A9" w:rsidRDefault="003800A9" w:rsidP="003800A9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Fulfillment of expectations </w:t>
            </w:r>
            <w:r w:rsidRPr="0026035C">
              <w:rPr>
                <w:rFonts w:ascii="Arial" w:hAnsi="Arial" w:cs="Arial"/>
                <w:sz w:val="16"/>
                <w:szCs w:val="16"/>
                <w:lang w:val="en-GB"/>
              </w:rPr>
              <w:t>(calculated expectations-actuality discrepancy scores</w:t>
            </w:r>
            <w:proofErr w:type="gramStart"/>
            <w:r w:rsidRPr="0026035C">
              <w:rPr>
                <w:rFonts w:ascii="Arial" w:hAnsi="Arial" w:cs="Arial"/>
                <w:sz w:val="16"/>
                <w:szCs w:val="16"/>
                <w:lang w:val="en-GB"/>
              </w:rPr>
              <w:t>):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  <w:proofErr w:type="gramEnd"/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8410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Independence</w:t>
            </w:r>
          </w:p>
        </w:tc>
      </w:tr>
      <w:tr w:rsidR="0066567A" w:rsidRPr="009A52D0" w14:paraId="504FA55D" w14:textId="77777777" w:rsidTr="00545C91"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0B61527" w14:textId="4EFD0F23" w:rsidR="0066567A" w:rsidRPr="00545C91" w:rsidRDefault="0066567A" w:rsidP="009A52D0">
            <w:pPr>
              <w:ind w:left="0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inal </w:t>
            </w:r>
            <w:proofErr w:type="gramStart"/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l</w:t>
            </w:r>
            <w:r w:rsidR="00A329AC"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45C9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gramEnd"/>
            <w:r w:rsidR="00A329AC" w:rsidRPr="00545C91">
              <w:rPr>
                <w:rFonts w:ascii="Arial" w:hAnsi="Arial" w:cs="Arial"/>
                <w:sz w:val="16"/>
                <w:szCs w:val="16"/>
                <w:lang w:val="en-GB"/>
              </w:rPr>
              <w:t xml:space="preserve">N=82; </w:t>
            </w: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only significant predictors included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E9980" w14:textId="77777777" w:rsidR="0066567A" w:rsidRPr="00545C91" w:rsidRDefault="0066567A" w:rsidP="00865663">
            <w:pPr>
              <w:spacing w:before="40" w:after="12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Preoperative hip pain expectation</w:t>
            </w:r>
          </w:p>
          <w:p w14:paraId="3D5C7542" w14:textId="77777777" w:rsidR="00917814" w:rsidRPr="00545C91" w:rsidRDefault="0066567A" w:rsidP="00C9073A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Calculated expectations-actuality discrepancy scores</w:t>
            </w:r>
            <w:r w:rsidR="00917814" w:rsidRPr="00545C91"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</w:p>
          <w:p w14:paraId="26496F21" w14:textId="77777777" w:rsidR="005F29BE" w:rsidRPr="00545C91" w:rsidRDefault="005F29BE" w:rsidP="00C9073A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W</w:t>
            </w:r>
            <w:r w:rsidR="0066567A" w:rsidRPr="00545C91">
              <w:rPr>
                <w:rFonts w:ascii="Arial" w:hAnsi="Arial" w:cs="Arial"/>
                <w:sz w:val="16"/>
                <w:szCs w:val="16"/>
                <w:lang w:val="en-GB"/>
              </w:rPr>
              <w:t>alking ability</w:t>
            </w:r>
          </w:p>
          <w:p w14:paraId="1456666B" w14:textId="6A3917C8" w:rsidR="0066567A" w:rsidRPr="00545C91" w:rsidRDefault="005F29BE" w:rsidP="00C9073A">
            <w:pPr>
              <w:spacing w:before="40" w:after="40"/>
              <w:ind w:left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="0066567A" w:rsidRPr="00545C91">
              <w:rPr>
                <w:rFonts w:ascii="Arial" w:hAnsi="Arial" w:cs="Arial"/>
                <w:sz w:val="16"/>
                <w:szCs w:val="16"/>
                <w:lang w:val="en-GB"/>
              </w:rPr>
              <w:t>ndependenc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3C40D" w14:textId="54240E94" w:rsidR="0066567A" w:rsidRPr="00545C91" w:rsidRDefault="00545C91" w:rsidP="00545C91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5C91">
              <w:rPr>
                <w:rFonts w:ascii="Arial" w:hAnsi="Arial" w:cs="Arial"/>
                <w:sz w:val="16"/>
                <w:szCs w:val="16"/>
                <w:lang w:val="en-GB"/>
              </w:rPr>
              <w:t>0.40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2A514DF" w14:textId="77777777" w:rsidR="0066567A" w:rsidRPr="00545C91" w:rsidRDefault="0066567A" w:rsidP="009A52D0">
            <w:pPr>
              <w:ind w:left="0" w:firstLine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21E62EF" w14:textId="77777777" w:rsidR="0066567A" w:rsidRPr="00545C91" w:rsidRDefault="0066567A" w:rsidP="009A52D0">
            <w:pPr>
              <w:ind w:left="0" w:firstLine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17814" w:rsidRPr="009A52D0" w14:paraId="109E263A" w14:textId="77777777" w:rsidTr="003C664B">
        <w:tc>
          <w:tcPr>
            <w:tcW w:w="10270" w:type="dxa"/>
            <w:gridSpan w:val="5"/>
            <w:tcBorders>
              <w:top w:val="single" w:sz="4" w:space="0" w:color="auto"/>
            </w:tcBorders>
          </w:tcPr>
          <w:p w14:paraId="0A209C94" w14:textId="135B7935" w:rsidR="00917814" w:rsidRPr="00917814" w:rsidRDefault="0030155F" w:rsidP="00917814">
            <w:pPr>
              <w:ind w:left="0" w:firstLine="0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F3251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he variables marked in bold are </w:t>
            </w:r>
            <w:r w:rsidR="00145B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add</w:t>
            </w:r>
            <w:r w:rsidR="0091472A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ed</w:t>
            </w:r>
            <w:r w:rsidR="00145B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up</w:t>
            </w:r>
            <w:r w:rsidRPr="00F3251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to the model at each step; d</w:t>
            </w:r>
            <w:r w:rsidR="00917814" w:rsidRPr="00F3251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ue</w:t>
            </w:r>
            <w:r w:rsidR="00917814" w:rsidRPr="0030155F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to varying numbers of missing data per variable,</w:t>
            </w:r>
            <w:r w:rsidR="00917814" w:rsidRPr="0091781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sample sizes vary. Predictor variables individually significantly associated with global effectiveness of THA (see Supplementary Table 1 and 2) were entered in four steps. The significant predictors in the final model were: Hip pain expectation and the calculated expectations-actuality discrepancy </w:t>
            </w:r>
            <w:r w:rsidR="0091781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cores</w:t>
            </w:r>
            <w:r w:rsidR="00917814" w:rsidRPr="0091781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of walking ability and independence in everyday life. </w:t>
            </w:r>
          </w:p>
          <w:p w14:paraId="5F6068B7" w14:textId="49B2F724" w:rsidR="00917814" w:rsidRPr="009256FC" w:rsidRDefault="00917814" w:rsidP="009A52D0">
            <w:pPr>
              <w:ind w:left="0" w:firstLine="0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91781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β in final model= β regression coefficient after all listed variables have been entered; R2change= Increase in explained variance by step; adjusted R2, = R2-(k-1)/ (n-k)*(1- R2) where n=no. observations, k=no. independent variables. Level of significance was set to p&lt;0.05.</w:t>
            </w:r>
          </w:p>
        </w:tc>
      </w:tr>
    </w:tbl>
    <w:p w14:paraId="324AE7FD" w14:textId="77777777" w:rsidR="00EB6BEE" w:rsidRPr="009A52D0" w:rsidRDefault="00EB6BEE">
      <w:pPr>
        <w:rPr>
          <w:lang w:val="en-GB"/>
        </w:rPr>
      </w:pPr>
    </w:p>
    <w:sectPr w:rsidR="00EB6BEE" w:rsidRPr="009A52D0" w:rsidSect="009178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6108D5"/>
    <w:multiLevelType w:val="hybridMultilevel"/>
    <w:tmpl w:val="FE5A4F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D0"/>
    <w:rsid w:val="00145BC1"/>
    <w:rsid w:val="002035CE"/>
    <w:rsid w:val="002840F9"/>
    <w:rsid w:val="003005E0"/>
    <w:rsid w:val="0030155F"/>
    <w:rsid w:val="00355A9A"/>
    <w:rsid w:val="003800A9"/>
    <w:rsid w:val="003A65A4"/>
    <w:rsid w:val="003C664B"/>
    <w:rsid w:val="004B69EE"/>
    <w:rsid w:val="00545C91"/>
    <w:rsid w:val="005F29BE"/>
    <w:rsid w:val="0066567A"/>
    <w:rsid w:val="00697899"/>
    <w:rsid w:val="007B21E7"/>
    <w:rsid w:val="007C633F"/>
    <w:rsid w:val="00865663"/>
    <w:rsid w:val="008C768D"/>
    <w:rsid w:val="00906ACD"/>
    <w:rsid w:val="0091472A"/>
    <w:rsid w:val="00917814"/>
    <w:rsid w:val="009256FC"/>
    <w:rsid w:val="00971A9C"/>
    <w:rsid w:val="009A52D0"/>
    <w:rsid w:val="00A05BB7"/>
    <w:rsid w:val="00A12309"/>
    <w:rsid w:val="00A329AC"/>
    <w:rsid w:val="00C226B7"/>
    <w:rsid w:val="00C9073A"/>
    <w:rsid w:val="00D7580E"/>
    <w:rsid w:val="00DA0313"/>
    <w:rsid w:val="00E23432"/>
    <w:rsid w:val="00EB6BEE"/>
    <w:rsid w:val="00F3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E69E0"/>
  <w15:chartTrackingRefBased/>
  <w15:docId w15:val="{4D7EB83E-BDA2-418B-AB8F-A1EE314B9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259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5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9073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5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56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3026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ästner</dc:creator>
  <cp:keywords/>
  <dc:description/>
  <cp:lastModifiedBy>Joachim Erlenwein</cp:lastModifiedBy>
  <cp:revision>2</cp:revision>
  <dcterms:created xsi:type="dcterms:W3CDTF">2020-12-12T06:47:00Z</dcterms:created>
  <dcterms:modified xsi:type="dcterms:W3CDTF">2020-12-12T06:47:00Z</dcterms:modified>
</cp:coreProperties>
</file>